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CA0" w:rsidRDefault="00EC1FA3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 Description of the study participants.</w:t>
      </w:r>
    </w:p>
    <w:p w:rsidR="003D2CA0" w:rsidRDefault="003D2CA0">
      <w:pPr>
        <w:adjustRightInd w:val="0"/>
        <w:snapToGrid w:val="0"/>
      </w:pPr>
    </w:p>
    <w:tbl>
      <w:tblPr>
        <w:tblStyle w:val="a9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4"/>
        <w:gridCol w:w="2863"/>
        <w:gridCol w:w="2977"/>
        <w:gridCol w:w="1134"/>
      </w:tblGrid>
      <w:tr w:rsidR="003D2CA0"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:rsidR="003D2CA0" w:rsidRDefault="003D2CA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O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alue </w:t>
            </w:r>
          </w:p>
        </w:tc>
      </w:tr>
      <w:tr w:rsidR="003D2CA0">
        <w:tc>
          <w:tcPr>
            <w:tcW w:w="2524" w:type="dxa"/>
            <w:tcBorders>
              <w:top w:val="single" w:sz="4" w:space="0" w:color="auto"/>
            </w:tcBorders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863" w:type="dxa"/>
            <w:tcBorders>
              <w:top w:val="single" w:sz="4" w:space="0" w:color="auto"/>
            </w:tcBorders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D2CA0" w:rsidRDefault="003D2CA0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GoBack" w:colFirst="3" w:colLast="3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863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2.28 ± 3.51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1.14 ± 3.17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053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63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28 ± 3.19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4.25 ± 3.10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080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Mannose (ng/mL) </w:t>
            </w:r>
          </w:p>
        </w:tc>
        <w:tc>
          <w:tcPr>
            <w:tcW w:w="2863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183.71 (141.97-236.08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262.99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(200.08-367.25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testosterone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.46 (1.04-1.91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.22 (1.84-2.63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ree testosterone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19 (0.013-0.023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26 (0.021-0.037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HBG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4.31 (32.67-88.73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6.24 (24.28-66.42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</w:t>
            </w:r>
            <w:r w:rsidRPr="00EC1FA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16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HEAS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2825.69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1675.75-4320.76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68.54 (3250.43-7082.76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H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3.21 (13.60-39.02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62 (46.27-95.68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SH (IU/L)</w:t>
            </w:r>
          </w:p>
        </w:tc>
        <w:tc>
          <w:tcPr>
            <w:tcW w:w="2863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69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3.46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43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1.93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Pr="00EC1FA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9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H (IU/L)</w:t>
            </w:r>
          </w:p>
        </w:tc>
        <w:tc>
          <w:tcPr>
            <w:tcW w:w="2863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66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3.43-6.54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65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7.73-16.09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radiol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63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8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0.12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5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0.14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Pr="00EC1FA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3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lactin (ng/mL)</w:t>
            </w:r>
          </w:p>
        </w:tc>
        <w:tc>
          <w:tcPr>
            <w:tcW w:w="2863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55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4.14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23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6.49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39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SH (µIU/mL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.84 (1.42-2.82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 (1.16-2.64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07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PG (mM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.05 ± 0.36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05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0.37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98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I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0.00 (8.05-14.10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50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8.30-16.00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43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.66 ± 1.59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2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1.56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59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ICKI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0.34 ±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3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3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0.03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15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 (mM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45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0.70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74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0.72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0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DL-C (mM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72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0.71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87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± 0.61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93</w:t>
            </w:r>
          </w:p>
        </w:tc>
      </w:tr>
      <w:tr w:rsidR="003D2CA0">
        <w:tc>
          <w:tcPr>
            <w:tcW w:w="2524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L-C (mM)</w:t>
            </w:r>
          </w:p>
        </w:tc>
        <w:tc>
          <w:tcPr>
            <w:tcW w:w="2863" w:type="dxa"/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.35 (1.13-1.64)</w:t>
            </w:r>
          </w:p>
        </w:tc>
        <w:tc>
          <w:tcPr>
            <w:tcW w:w="2977" w:type="dxa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2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(0.97-1.40)</w:t>
            </w:r>
          </w:p>
        </w:tc>
        <w:tc>
          <w:tcPr>
            <w:tcW w:w="1134" w:type="dxa"/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0</w:t>
            </w:r>
          </w:p>
        </w:tc>
      </w:tr>
      <w:tr w:rsidR="003D2CA0">
        <w:tc>
          <w:tcPr>
            <w:tcW w:w="2524" w:type="dxa"/>
            <w:tcBorders>
              <w:bottom w:val="single" w:sz="4" w:space="0" w:color="auto"/>
            </w:tcBorders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glycerides (mM)</w:t>
            </w:r>
          </w:p>
        </w:tc>
        <w:tc>
          <w:tcPr>
            <w:tcW w:w="2863" w:type="dxa"/>
            <w:tcBorders>
              <w:bottom w:val="single" w:sz="4" w:space="0" w:color="auto"/>
            </w:tcBorders>
            <w:vAlign w:val="center"/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 (0.64-1.38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D2CA0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9 (0.83-1.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D2CA0" w:rsidRPr="00EC1FA3" w:rsidRDefault="00EC1F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C1FA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9</w:t>
            </w:r>
          </w:p>
        </w:tc>
      </w:tr>
      <w:bookmarkEnd w:id="0"/>
    </w:tbl>
    <w:p w:rsidR="003D2CA0" w:rsidRDefault="003D2CA0">
      <w:pPr>
        <w:adjustRightInd w:val="0"/>
        <w:snapToGrid w:val="0"/>
      </w:pPr>
    </w:p>
    <w:p w:rsidR="003D2CA0" w:rsidRDefault="00EC1FA3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</w:rPr>
        <w:t xml:space="preserve">BMI, body mass </w:t>
      </w:r>
      <w:r>
        <w:rPr>
          <w:rFonts w:ascii="Times New Roman" w:hAnsi="Times New Roman" w:cs="Times New Roman"/>
          <w:bCs/>
          <w:sz w:val="24"/>
          <w:szCs w:val="24"/>
        </w:rPr>
        <w:t>index; SHBG, sex hormone-binding globulin; DHEAS, dehydroepiandrosterone sulfate; AMH, anti-Müllerian hormone; FSH, follicle-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timulating hormone; LH, luteinizing hormone; TSH, thyroid-stimulating hormone; FPG, fasting plasma glucose; FI, fasting serum insu</w:t>
      </w:r>
      <w:r>
        <w:rPr>
          <w:rFonts w:ascii="Times New Roman" w:hAnsi="Times New Roman" w:cs="Times New Roman"/>
          <w:bCs/>
          <w:sz w:val="24"/>
          <w:szCs w:val="24"/>
        </w:rPr>
        <w:t xml:space="preserve">lin; </w:t>
      </w:r>
      <w:r>
        <w:rPr>
          <w:rFonts w:ascii="Times New Roman" w:hAnsi="Times New Roman" w:cs="Times New Roman" w:hint="eastAsia"/>
          <w:bCs/>
          <w:sz w:val="24"/>
          <w:szCs w:val="24"/>
        </w:rPr>
        <w:t>HOMA-IR, homeostasis model assessment of insulin resistance;</w:t>
      </w:r>
      <w:r>
        <w:rPr>
          <w:rFonts w:ascii="Times New Roman" w:hAnsi="Times New Roman" w:cs="Times New Roman"/>
          <w:bCs/>
          <w:sz w:val="24"/>
          <w:szCs w:val="24"/>
        </w:rPr>
        <w:t xml:space="preserve"> QUI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KI, quantitative insulin-sensitivity check index; TC, total cholesterol; LDL-C, low-density lipoprotein cholesterol; HDL-C, high-density lipoprotein cholesterol</w:t>
      </w:r>
      <w:r>
        <w:rPr>
          <w:rFonts w:ascii="Times New Roman" w:hAnsi="Times New Roman" w:cs="Times New Roman"/>
          <w:bCs/>
          <w:sz w:val="24"/>
          <w:szCs w:val="24"/>
        </w:rPr>
        <w:t>. Mea</w:t>
      </w:r>
      <w:r>
        <w:rPr>
          <w:rFonts w:ascii="Times New Roman" w:hAnsi="Times New Roman" w:cs="Times New Roman"/>
          <w:bCs/>
          <w:sz w:val="24"/>
          <w:szCs w:val="24"/>
        </w:rPr>
        <w:t xml:space="preserve">n ± </w:t>
      </w:r>
      <w:r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or median (</w:t>
      </w:r>
      <w:bookmarkStart w:id="1" w:name="_Hlk19196760"/>
      <w:r>
        <w:rPr>
          <w:rFonts w:ascii="Times New Roman" w:hAnsi="Times New Roman" w:cs="Times New Roman"/>
          <w:bCs/>
          <w:sz w:val="24"/>
          <w:szCs w:val="24"/>
        </w:rPr>
        <w:t>interquartile range</w:t>
      </w:r>
      <w:bookmarkEnd w:id="1"/>
      <w:r>
        <w:rPr>
          <w:rFonts w:ascii="Times New Roman" w:hAnsi="Times New Roman" w:cs="Times New Roman"/>
          <w:bCs/>
          <w:sz w:val="24"/>
          <w:szCs w:val="24"/>
        </w:rPr>
        <w:t>) are shown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Mann–Whitney </w:t>
      </w:r>
      <w:r>
        <w:rPr>
          <w:rFonts w:ascii="Times New Roman" w:hAnsi="Times New Roman" w:cs="Times New Roman"/>
          <w:bCs/>
          <w:i/>
          <w:sz w:val="24"/>
          <w:szCs w:val="24"/>
        </w:rPr>
        <w:t>U</w:t>
      </w:r>
      <w:r>
        <w:rPr>
          <w:rFonts w:ascii="Times New Roman" w:hAnsi="Times New Roman" w:cs="Times New Roman"/>
          <w:bCs/>
          <w:sz w:val="24"/>
          <w:szCs w:val="24"/>
        </w:rPr>
        <w:t xml:space="preserve"> test was used for non-normal distribution data and Student’s </w:t>
      </w:r>
      <w:r>
        <w:rPr>
          <w:rFonts w:ascii="Times New Roman" w:hAnsi="Times New Roman" w:cs="Times New Roman"/>
          <w:bCs/>
          <w:i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 xml:space="preserve"> test was used for normal distribution data.</w:t>
      </w:r>
    </w:p>
    <w:sectPr w:rsidR="003D2CA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54B"/>
    <w:rsid w:val="00053D50"/>
    <w:rsid w:val="000A07C8"/>
    <w:rsid w:val="000D72A4"/>
    <w:rsid w:val="001145DD"/>
    <w:rsid w:val="001572B8"/>
    <w:rsid w:val="001A6819"/>
    <w:rsid w:val="001D10E2"/>
    <w:rsid w:val="001F0BC8"/>
    <w:rsid w:val="0030354B"/>
    <w:rsid w:val="00310FD7"/>
    <w:rsid w:val="0036724E"/>
    <w:rsid w:val="003D2CA0"/>
    <w:rsid w:val="0040189B"/>
    <w:rsid w:val="00405C74"/>
    <w:rsid w:val="00407D56"/>
    <w:rsid w:val="00415531"/>
    <w:rsid w:val="004F0D00"/>
    <w:rsid w:val="00527502"/>
    <w:rsid w:val="005D661B"/>
    <w:rsid w:val="00655E90"/>
    <w:rsid w:val="006A5323"/>
    <w:rsid w:val="006E2C6A"/>
    <w:rsid w:val="00844C90"/>
    <w:rsid w:val="0086387F"/>
    <w:rsid w:val="009E5505"/>
    <w:rsid w:val="00A0784A"/>
    <w:rsid w:val="00A15D6B"/>
    <w:rsid w:val="00AA659F"/>
    <w:rsid w:val="00AB6A03"/>
    <w:rsid w:val="00B43F78"/>
    <w:rsid w:val="00B71446"/>
    <w:rsid w:val="00BA0E2F"/>
    <w:rsid w:val="00C14BFE"/>
    <w:rsid w:val="00C43F8F"/>
    <w:rsid w:val="00C7788D"/>
    <w:rsid w:val="00CA5AB0"/>
    <w:rsid w:val="00CB0A51"/>
    <w:rsid w:val="00CC254B"/>
    <w:rsid w:val="00CE1DB5"/>
    <w:rsid w:val="00D53F3C"/>
    <w:rsid w:val="00DB0201"/>
    <w:rsid w:val="00E16D09"/>
    <w:rsid w:val="00EC1FA3"/>
    <w:rsid w:val="00F430D5"/>
    <w:rsid w:val="00FB56B1"/>
    <w:rsid w:val="101F72FA"/>
    <w:rsid w:val="1200094C"/>
    <w:rsid w:val="1FAB4BF5"/>
    <w:rsid w:val="46C45D2C"/>
    <w:rsid w:val="79BF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12A27A-DFA2-41E3-9E5F-0D46CC7C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 迪</dc:creator>
  <cp:lastModifiedBy>Da Li</cp:lastModifiedBy>
  <cp:revision>3</cp:revision>
  <dcterms:created xsi:type="dcterms:W3CDTF">2019-09-25T11:03:00Z</dcterms:created>
  <dcterms:modified xsi:type="dcterms:W3CDTF">2019-09-25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